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DD8" w:rsidRPr="008D65BE" w:rsidRDefault="003C2DF4" w:rsidP="003C2DF4">
      <w:pPr>
        <w:spacing w:line="480" w:lineRule="auto"/>
        <w:ind w:firstLine="720"/>
        <w:jc w:val="both"/>
        <w:rPr>
          <w:rFonts w:ascii="Franklin Gothic Book" w:eastAsia="MS Mincho" w:hAnsi="Franklin Gothic Book" w:cs="Times New Roman"/>
          <w:sz w:val="20"/>
        </w:rPr>
      </w:pPr>
      <w:r w:rsidRPr="008D65BE">
        <w:rPr>
          <w:rFonts w:ascii="Franklin Gothic Book" w:eastAsia="MS Mincho" w:hAnsi="Franklin Gothic Book" w:cs="Times New Roman"/>
          <w:sz w:val="20"/>
        </w:rPr>
        <w:t xml:space="preserve">Table 2 Functional characteristics of Schwann cell markers from literature review. </w:t>
      </w:r>
    </w:p>
    <w:tbl>
      <w:tblPr>
        <w:tblW w:w="10522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587"/>
        <w:gridCol w:w="3809"/>
        <w:gridCol w:w="5126"/>
      </w:tblGrid>
      <w:tr w:rsidR="003C2DF4" w:rsidRPr="008D65BE" w:rsidTr="008D65BE">
        <w:trPr>
          <w:trHeight w:val="183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spacing w:before="240" w:line="480" w:lineRule="auto"/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Antigen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spacing w:before="240" w:line="480" w:lineRule="auto"/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Marker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spacing w:before="240" w:line="480" w:lineRule="auto"/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Function</w:t>
            </w:r>
          </w:p>
        </w:tc>
      </w:tr>
      <w:tr w:rsidR="003C2DF4" w:rsidRPr="008D65BE" w:rsidTr="008D65BE">
        <w:trPr>
          <w:trHeight w:val="567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GAP43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egeneration, axonal elongation; pathway finding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Expressed in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strocytes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type 1,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strocytes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type 2 and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oligodendrocytes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>, mature non-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Schwann cell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Rapidly transported membrane-bound protein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Closely correlates with axonal regeneration and expression of class II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tubulin</w:t>
            </w:r>
            <w:proofErr w:type="spellEnd"/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Participates in structural remodeling and membrane formation, regulate cell shape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egulated at several levels such as synthesis, transport and degradation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Downregulated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by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reinnervatio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NA increase up to 10 times at 2d post-trauma, decrease gradually by 37d (our study – 35d)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5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Schwann cells secrete factors that regulate Gap43 expression </w:t>
            </w:r>
          </w:p>
        </w:tc>
      </w:tr>
      <w:tr w:rsidR="003C2DF4" w:rsidRPr="008D65BE" w:rsidTr="008D65BE">
        <w:trPr>
          <w:trHeight w:val="192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S100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Schwann cell marker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Commited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Schwann cells: non-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and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&amp; peripheral neuron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egulates cell-cell communication, cell growth, cell structure, energy metabolism, contraction and intracellular signal transduction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Function as intracellular calcium-modulated proteins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If added to culture, promotes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neurite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extension, can act as extracellular factor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S100 level is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upregulated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in differentiation and normal development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Implicated in survival/apoptosis, induce apoptosis if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overexpressed</w:t>
            </w:r>
            <w:proofErr w:type="spellEnd"/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Regulate cell shape through involvement of all three components of cytoskeleton: microtubules,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cti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filaments and intermediate filament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GFAP is a potential target of S100, S100 binds to GFAP and inhibits its assembly into intermediate filament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Binds to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tubuli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and regulates assembly/disassembly of microtubule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Implicated in regulation of energy metabolism because of its interactions with number of enzymes and mobilization of glucose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Increased expression of S100B can result in hyperactivity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Transectio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of sciatic nerve induce S100 expression in neurons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The expression of S100 in Schwann cells is regulated by Schwann-related cell-axonal contact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6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S100 marks the transition precursor to Schwann cell phenotype</w:t>
            </w:r>
          </w:p>
        </w:tc>
      </w:tr>
    </w:tbl>
    <w:p w:rsidR="008D65BE" w:rsidRDefault="008D65BE">
      <w:r>
        <w:br w:type="page"/>
      </w:r>
    </w:p>
    <w:tbl>
      <w:tblPr>
        <w:tblW w:w="10522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587"/>
        <w:gridCol w:w="3809"/>
        <w:gridCol w:w="5126"/>
      </w:tblGrid>
      <w:tr w:rsidR="003C2DF4" w:rsidRPr="008D65BE" w:rsidTr="008D65BE">
        <w:trPr>
          <w:trHeight w:val="530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Oct6 (SCIP)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Pre-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Schwann cells, dividing cells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Level of expression determines fate: increase can lead to differentiation and early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o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and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hypermyelinatio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Lower expression of Oct6 can result in longer time for differentiation program to complete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egulates Krox20 expression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o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is delayed in the absence of Oct-6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Highly expressed in Schwann cells of regenerating distal nerve stump 8d after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xotomy</w:t>
            </w:r>
            <w:proofErr w:type="spellEnd"/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Differentiation of Schwann cells is arrested at pro-myelin stage in Oct6 and Krox20 null mice, arrest is transient in Oct6 mutants, while arrest is prominent in Krox20 mutant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Depends on continued axonal contact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7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Oct6 is strongly down-regulated after the pick of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on</w:t>
            </w:r>
            <w:proofErr w:type="spellEnd"/>
          </w:p>
        </w:tc>
      </w:tr>
      <w:tr w:rsidR="003C2DF4" w:rsidRPr="008D65BE" w:rsidTr="008D65BE">
        <w:trPr>
          <w:trHeight w:val="375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GFAP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Immature, non-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Schwann cells, proliferation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GFAP is a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glial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>-specific member of the intermediate filament family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Appears in relatively late stage in Schwann cell development, down-regulated in Schwann cells that form myelin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Expressed in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strocytes</w:t>
            </w:r>
            <w:proofErr w:type="spellEnd"/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In injury, axonal regeneration was delayed in mutant GFAP mice due to reduced Schwann cell proliferation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Vimenti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and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nesti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probably compensate for the absence of GFAP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8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GFAP and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vimentin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link ECM (extracellular matrix) via two distinct pathways </w:t>
            </w:r>
          </w:p>
        </w:tc>
      </w:tr>
      <w:tr w:rsidR="003C2DF4" w:rsidRPr="008D65BE" w:rsidTr="008D65BE">
        <w:trPr>
          <w:trHeight w:val="183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Krox20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ing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Schwann cells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9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Krox20 expression is maintained through mechanism that does not involve Oct6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9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Differentiation of Schwann cells is arrested at pro-myelin stage in Oct6 and Krox20 null mice, but arrest is transient in Oct6 mutants, while arrest is prominent in Krox20 mutant 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9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Regulates cell cycle by reduction in c-Jun protein level, triggering exit from the cell cycle and protection from apoptosi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9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Krox20 requires continues neuronal signaling via direct axonal contact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9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Akt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activation is essential for Krox20 expression</w:t>
            </w:r>
          </w:p>
        </w:tc>
      </w:tr>
      <w:tr w:rsidR="003C2DF4" w:rsidRPr="008D65BE" w:rsidTr="008D65BE">
        <w:trPr>
          <w:trHeight w:val="859"/>
        </w:trPr>
        <w:tc>
          <w:tcPr>
            <w:tcW w:w="1587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Neurofilament</w:t>
            </w:r>
            <w:r w:rsidR="002924A3" w:rsidRPr="008D65BE">
              <w:rPr>
                <w:rFonts w:ascii="Franklin Gothic Book" w:eastAsia="MS Mincho" w:hAnsi="Franklin Gothic Book" w:cs="Times New Roman"/>
                <w:sz w:val="20"/>
              </w:rPr>
              <w:t>M</w:t>
            </w:r>
            <w:proofErr w:type="spellEnd"/>
            <w:r w:rsidR="002924A3"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</w:t>
            </w:r>
            <w:r w:rsidRPr="008D65BE">
              <w:rPr>
                <w:rFonts w:ascii="Franklin Gothic Book" w:eastAsia="MS Mincho" w:hAnsi="Franklin Gothic Book" w:cs="Times New Roman"/>
                <w:sz w:val="20"/>
              </w:rPr>
              <w:t>NFM)</w:t>
            </w:r>
          </w:p>
        </w:tc>
        <w:tc>
          <w:tcPr>
            <w:tcW w:w="3809" w:type="dxa"/>
            <w:shd w:val="clear" w:color="auto" w:fill="auto"/>
            <w:vAlign w:val="center"/>
          </w:tcPr>
          <w:p w:rsidR="003C2DF4" w:rsidRPr="008D65BE" w:rsidRDefault="003C2DF4" w:rsidP="008D65BE">
            <w:pPr>
              <w:ind w:hanging="18"/>
              <w:rPr>
                <w:rFonts w:ascii="Franklin Gothic Book" w:eastAsia="MS Mincho" w:hAnsi="Franklin Gothic Book" w:cs="Times New Roman"/>
                <w:sz w:val="20"/>
              </w:rPr>
            </w:pPr>
            <w:bookmarkStart w:id="0" w:name="_GoBack"/>
            <w:bookmarkEnd w:id="0"/>
            <w:r w:rsidRPr="008D65BE">
              <w:rPr>
                <w:rFonts w:ascii="Franklin Gothic Book" w:eastAsia="MS Mincho" w:hAnsi="Franklin Gothic Book" w:cs="Times New Roman"/>
                <w:sz w:val="20"/>
              </w:rPr>
              <w:t>Axonal marker</w:t>
            </w:r>
          </w:p>
        </w:tc>
        <w:tc>
          <w:tcPr>
            <w:tcW w:w="5126" w:type="dxa"/>
            <w:shd w:val="clear" w:color="auto" w:fill="auto"/>
            <w:vAlign w:val="center"/>
          </w:tcPr>
          <w:p w:rsidR="003C2DF4" w:rsidRPr="008D65BE" w:rsidRDefault="003C2DF4" w:rsidP="008D65BE">
            <w:pPr>
              <w:pStyle w:val="ListParagraph"/>
              <w:numPr>
                <w:ilvl w:val="0"/>
                <w:numId w:val="10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Undergo slow axonal transport, decreased in regenerating axon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10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>Correlates with radial rather than longitudinal growth of axons</w:t>
            </w:r>
          </w:p>
          <w:p w:rsidR="003C2DF4" w:rsidRPr="008D65BE" w:rsidRDefault="003C2DF4" w:rsidP="008D65BE">
            <w:pPr>
              <w:pStyle w:val="ListParagraph"/>
              <w:numPr>
                <w:ilvl w:val="0"/>
                <w:numId w:val="10"/>
              </w:numPr>
              <w:ind w:left="346"/>
              <w:rPr>
                <w:rFonts w:ascii="Franklin Gothic Book" w:eastAsia="MS Mincho" w:hAnsi="Franklin Gothic Book" w:cs="Times New Roman"/>
                <w:sz w:val="20"/>
              </w:rPr>
            </w:pPr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Major intrinsic determinant of axonal caliber in </w:t>
            </w:r>
            <w:proofErr w:type="spellStart"/>
            <w:r w:rsidRPr="008D65BE">
              <w:rPr>
                <w:rFonts w:ascii="Franklin Gothic Book" w:eastAsia="MS Mincho" w:hAnsi="Franklin Gothic Book" w:cs="Times New Roman"/>
                <w:sz w:val="20"/>
              </w:rPr>
              <w:t>myelinated</w:t>
            </w:r>
            <w:proofErr w:type="spellEnd"/>
            <w:r w:rsidRPr="008D65BE">
              <w:rPr>
                <w:rFonts w:ascii="Franklin Gothic Book" w:eastAsia="MS Mincho" w:hAnsi="Franklin Gothic Book" w:cs="Times New Roman"/>
                <w:sz w:val="20"/>
              </w:rPr>
              <w:t xml:space="preserve"> nerve fibers </w:t>
            </w:r>
          </w:p>
          <w:p w:rsidR="003C2DF4" w:rsidRPr="008D65BE" w:rsidRDefault="003C2DF4" w:rsidP="008D65BE">
            <w:pPr>
              <w:ind w:left="346" w:hanging="360"/>
              <w:rPr>
                <w:rFonts w:ascii="Franklin Gothic Book" w:eastAsia="MS Mincho" w:hAnsi="Franklin Gothic Book" w:cs="Times New Roman"/>
                <w:sz w:val="20"/>
              </w:rPr>
            </w:pPr>
          </w:p>
        </w:tc>
      </w:tr>
    </w:tbl>
    <w:p w:rsidR="003C2DF4" w:rsidRPr="008D65BE" w:rsidRDefault="003C2DF4" w:rsidP="003C2DF4">
      <w:pPr>
        <w:spacing w:line="480" w:lineRule="auto"/>
        <w:ind w:firstLine="720"/>
        <w:jc w:val="both"/>
        <w:rPr>
          <w:rFonts w:ascii="Franklin Gothic Book" w:eastAsia="MS Mincho" w:hAnsi="Franklin Gothic Book" w:cs="Times New Roman"/>
          <w:sz w:val="20"/>
        </w:rPr>
      </w:pPr>
    </w:p>
    <w:p w:rsidR="003C2DF4" w:rsidRPr="008D65BE" w:rsidRDefault="003C2DF4" w:rsidP="003C2DF4">
      <w:pPr>
        <w:spacing w:line="480" w:lineRule="auto"/>
        <w:ind w:firstLine="720"/>
        <w:jc w:val="both"/>
        <w:rPr>
          <w:rFonts w:ascii="Franklin Gothic Book" w:eastAsia="MS Mincho" w:hAnsi="Franklin Gothic Book" w:cs="Times New Roman"/>
          <w:sz w:val="20"/>
        </w:rPr>
      </w:pPr>
    </w:p>
    <w:p w:rsidR="003C2DF4" w:rsidRPr="008D65BE" w:rsidRDefault="003C2DF4" w:rsidP="003C2DF4">
      <w:pPr>
        <w:spacing w:line="480" w:lineRule="auto"/>
        <w:ind w:firstLine="720"/>
        <w:jc w:val="both"/>
        <w:rPr>
          <w:rFonts w:ascii="Franklin Gothic Book" w:eastAsia="MS Mincho" w:hAnsi="Franklin Gothic Book" w:cs="Times New Roman"/>
          <w:sz w:val="20"/>
        </w:rPr>
      </w:pPr>
    </w:p>
    <w:sectPr w:rsidR="003C2DF4" w:rsidRPr="008D65BE" w:rsidSect="003C2DF4">
      <w:pgSz w:w="12240" w:h="15840"/>
      <w:pgMar w:top="1440" w:right="1512" w:bottom="1440" w:left="1512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558E2"/>
    <w:multiLevelType w:val="hybridMultilevel"/>
    <w:tmpl w:val="5A52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777169"/>
    <w:multiLevelType w:val="hybridMultilevel"/>
    <w:tmpl w:val="7C58C46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0F274A"/>
    <w:multiLevelType w:val="hybridMultilevel"/>
    <w:tmpl w:val="E9CE10F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A103C3"/>
    <w:multiLevelType w:val="hybridMultilevel"/>
    <w:tmpl w:val="DB0CE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0EF3B9E"/>
    <w:multiLevelType w:val="hybridMultilevel"/>
    <w:tmpl w:val="AA005E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DD0908"/>
    <w:multiLevelType w:val="hybridMultilevel"/>
    <w:tmpl w:val="6C1AB32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AF6E1F"/>
    <w:multiLevelType w:val="hybridMultilevel"/>
    <w:tmpl w:val="F3A6A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F015B2B"/>
    <w:multiLevelType w:val="hybridMultilevel"/>
    <w:tmpl w:val="8CC04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37C1C1C"/>
    <w:multiLevelType w:val="hybridMultilevel"/>
    <w:tmpl w:val="369A4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76124CD"/>
    <w:multiLevelType w:val="hybridMultilevel"/>
    <w:tmpl w:val="A9C213E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4"/>
  </w:num>
  <w:num w:numId="8">
    <w:abstractNumId w:val="0"/>
  </w:num>
  <w:num w:numId="9">
    <w:abstractNumId w:val="6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C2DF4"/>
    <w:rsid w:val="00016DD8"/>
    <w:rsid w:val="002924A3"/>
    <w:rsid w:val="003C2DF4"/>
    <w:rsid w:val="008D65BE"/>
    <w:rsid w:val="00EB0E6B"/>
  </w:rsids>
  <m:mathPr>
    <m:mathFont m:val="AdvP66FA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E6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3C2D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D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7717F7-434F-5243-B985-162E955F4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71</Words>
  <Characters>3258</Characters>
  <Application>Microsoft Macintosh Word</Application>
  <DocSecurity>0</DocSecurity>
  <Lines>27</Lines>
  <Paragraphs>6</Paragraphs>
  <ScaleCrop>false</ScaleCrop>
  <Company/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ya Kostereva</dc:creator>
  <cp:keywords/>
  <dc:description/>
  <cp:lastModifiedBy>Vijay Gorantla</cp:lastModifiedBy>
  <cp:revision>2</cp:revision>
  <dcterms:created xsi:type="dcterms:W3CDTF">2015-12-09T19:56:00Z</dcterms:created>
  <dcterms:modified xsi:type="dcterms:W3CDTF">2016-05-03T02:46:00Z</dcterms:modified>
</cp:coreProperties>
</file>